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3CA0F" w14:textId="77777777" w:rsidR="00EB4B49" w:rsidRDefault="00EB4B49" w:rsidP="00EB4B49">
      <w:pPr>
        <w:pStyle w:val="NormalWeb"/>
        <w:spacing w:before="0" w:beforeAutospacing="0" w:after="120" w:afterAutospacing="0"/>
        <w:jc w:val="center"/>
      </w:pPr>
      <w:r>
        <w:rPr>
          <w:b/>
        </w:rPr>
        <w:t>Table 2</w:t>
      </w:r>
      <w:r>
        <w:t>. Estimation of severity of COVID-19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3109"/>
        <w:gridCol w:w="3032"/>
        <w:gridCol w:w="1656"/>
      </w:tblGrid>
      <w:tr w:rsidR="00EB4B49" w14:paraId="04D8D38D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8F11" w14:textId="77777777" w:rsidR="00EB4B49" w:rsidRPr="00B2100A" w:rsidRDefault="00EB4B49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>Age</w:t>
            </w:r>
          </w:p>
          <w:p w14:paraId="5BAC7569" w14:textId="77777777" w:rsidR="00EB4B49" w:rsidRPr="00B2100A" w:rsidRDefault="00EB4B49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>(in years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12F1D" w14:textId="77777777" w:rsidR="00EB4B49" w:rsidRPr="00B2100A" w:rsidRDefault="00EB4B49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 xml:space="preserve">Symptom cases that </w:t>
            </w:r>
            <w:proofErr w:type="gramStart"/>
            <w:r w:rsidRPr="00B2100A">
              <w:rPr>
                <w:b/>
              </w:rPr>
              <w:t>requires</w:t>
            </w:r>
            <w:proofErr w:type="gramEnd"/>
          </w:p>
          <w:p w14:paraId="4E192993" w14:textId="77777777" w:rsidR="00EB4B49" w:rsidRPr="00B2100A" w:rsidRDefault="00EB4B49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>hospitalization (in %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CD588" w14:textId="77777777" w:rsidR="00EB4B49" w:rsidRPr="00B2100A" w:rsidRDefault="00EB4B49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 xml:space="preserve">Hospitalization cases that </w:t>
            </w:r>
            <w:proofErr w:type="gramStart"/>
            <w:r w:rsidRPr="00B2100A">
              <w:rPr>
                <w:b/>
              </w:rPr>
              <w:t>requires</w:t>
            </w:r>
            <w:proofErr w:type="gramEnd"/>
            <w:r w:rsidRPr="00B2100A">
              <w:rPr>
                <w:b/>
              </w:rPr>
              <w:t xml:space="preserve"> critical care (in 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86D1" w14:textId="77777777" w:rsidR="00EB4B49" w:rsidRPr="00B2100A" w:rsidRDefault="00EB4B49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B2100A">
              <w:rPr>
                <w:b/>
              </w:rPr>
              <w:t>Infection Fatality Ratio</w:t>
            </w:r>
          </w:p>
        </w:tc>
      </w:tr>
      <w:tr w:rsidR="00EB4B49" w14:paraId="6819CE39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8709D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-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E6D7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9B99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.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62017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002</w:t>
            </w:r>
          </w:p>
        </w:tc>
      </w:tr>
      <w:tr w:rsidR="00EB4B49" w14:paraId="6303CCCA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93F91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10-1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75DE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9777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.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BDEB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006</w:t>
            </w:r>
          </w:p>
        </w:tc>
      </w:tr>
      <w:tr w:rsidR="00EB4B49" w14:paraId="34F4A92A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5B4B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20-2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F1408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1.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02AD5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.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8027F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03</w:t>
            </w:r>
          </w:p>
        </w:tc>
      </w:tr>
      <w:tr w:rsidR="00EB4B49" w14:paraId="4A95F2FC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80BC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30-3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62EC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3.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4BB2C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.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4CBE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08</w:t>
            </w:r>
          </w:p>
        </w:tc>
      </w:tr>
      <w:tr w:rsidR="00EB4B49" w14:paraId="0AC2C376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7ED7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40-4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A0161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4.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C911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6.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816B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15</w:t>
            </w:r>
          </w:p>
        </w:tc>
      </w:tr>
      <w:tr w:rsidR="00EB4B49" w14:paraId="6E6493B5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13452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0-5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11F4F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10.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D45E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12.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FC9A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0.60</w:t>
            </w:r>
          </w:p>
        </w:tc>
      </w:tr>
      <w:tr w:rsidR="00EB4B49" w14:paraId="0D91E54A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37906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60-6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68ECF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16.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15472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27.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16A91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2.2</w:t>
            </w:r>
          </w:p>
        </w:tc>
      </w:tr>
      <w:tr w:rsidR="00EB4B49" w14:paraId="396A07AD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60C98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70-7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DEC5A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24.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F6F7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43.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F1308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5.1</w:t>
            </w:r>
          </w:p>
        </w:tc>
      </w:tr>
      <w:tr w:rsidR="00EB4B49" w14:paraId="3F273D76" w14:textId="77777777" w:rsidTr="00F70B64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55BC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80-10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D7A0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27.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AF628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70.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23EFD" w14:textId="77777777" w:rsidR="00EB4B49" w:rsidRDefault="00EB4B49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9.3</w:t>
            </w:r>
          </w:p>
        </w:tc>
      </w:tr>
    </w:tbl>
    <w:p w14:paraId="5F6DB1A1" w14:textId="77777777" w:rsidR="00EB4B49" w:rsidRDefault="00EB4B49" w:rsidP="00EB4B49"/>
    <w:p w14:paraId="7FD0B6D9" w14:textId="77777777" w:rsidR="00401700" w:rsidRDefault="00EB4B49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683"/>
    <w:rsid w:val="00037683"/>
    <w:rsid w:val="00B27D10"/>
    <w:rsid w:val="00C94F7E"/>
    <w:rsid w:val="00EB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F3EA5-8992-4903-8E28-3BC9F887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B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4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B4B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0:00Z</dcterms:created>
  <dcterms:modified xsi:type="dcterms:W3CDTF">2021-04-20T05:20:00Z</dcterms:modified>
</cp:coreProperties>
</file>